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4503"/>
      </w:tblGrid>
      <w:tr w:rsidR="00FE39E8" w:rsidRPr="00331207" w14:paraId="43010505" w14:textId="77777777" w:rsidTr="00AA093D">
        <w:trPr>
          <w:trHeight w:val="20"/>
        </w:trPr>
        <w:tc>
          <w:tcPr>
            <w:tcW w:w="9026" w:type="dxa"/>
            <w:gridSpan w:val="2"/>
            <w:tcBorders>
              <w:bottom w:val="single" w:sz="8" w:space="0" w:color="000000"/>
            </w:tcBorders>
          </w:tcPr>
          <w:p w14:paraId="7B5690E1" w14:textId="77777777" w:rsidR="00FE39E8" w:rsidRPr="00331207" w:rsidRDefault="00FE39E8" w:rsidP="00AA093D">
            <w:pPr>
              <w:spacing w:after="120"/>
            </w:pPr>
            <w:r w:rsidRPr="00331207">
              <w:t>Appendix</w:t>
            </w:r>
            <w:r>
              <w:t xml:space="preserve"> </w:t>
            </w:r>
            <w:r w:rsidRPr="00331207">
              <w:t xml:space="preserve">Table </w:t>
            </w:r>
            <w:r>
              <w:t>I</w:t>
            </w:r>
            <w:r w:rsidRPr="00331207">
              <w:t>. CPT/ICD Codes Queried</w:t>
            </w:r>
          </w:p>
        </w:tc>
      </w:tr>
      <w:tr w:rsidR="00FE39E8" w:rsidRPr="00331207" w14:paraId="4A697366" w14:textId="77777777" w:rsidTr="00AA093D">
        <w:trPr>
          <w:trHeight w:val="20"/>
        </w:trPr>
        <w:tc>
          <w:tcPr>
            <w:tcW w:w="4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92A5F45" w14:textId="77777777" w:rsidR="00FE39E8" w:rsidRPr="00331207" w:rsidRDefault="00FE39E8" w:rsidP="00AA093D">
            <w:pPr>
              <w:spacing w:after="120"/>
            </w:pPr>
            <w:r w:rsidRPr="00331207">
              <w:rPr>
                <w:color w:val="000000"/>
                <w:kern w:val="24"/>
              </w:rPr>
              <w:t>Description</w:t>
            </w:r>
          </w:p>
        </w:tc>
        <w:tc>
          <w:tcPr>
            <w:tcW w:w="45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995945D" w14:textId="77777777" w:rsidR="00FE39E8" w:rsidRPr="00331207" w:rsidRDefault="00FE39E8" w:rsidP="00AA093D">
            <w:pPr>
              <w:spacing w:after="120"/>
            </w:pPr>
            <w:r w:rsidRPr="00331207">
              <w:rPr>
                <w:color w:val="000000"/>
                <w:kern w:val="24"/>
              </w:rPr>
              <w:t>CPT/ICD Codes Queried</w:t>
            </w:r>
          </w:p>
        </w:tc>
      </w:tr>
      <w:tr w:rsidR="00FE39E8" w:rsidRPr="00331207" w14:paraId="796C58C1" w14:textId="77777777" w:rsidTr="00AA093D">
        <w:trPr>
          <w:trHeight w:val="20"/>
        </w:trPr>
        <w:tc>
          <w:tcPr>
            <w:tcW w:w="4523" w:type="dxa"/>
          </w:tcPr>
          <w:p w14:paraId="4A7CF210" w14:textId="77777777" w:rsidR="00FE39E8" w:rsidRPr="00331207" w:rsidRDefault="00FE39E8" w:rsidP="00AA093D">
            <w:pPr>
              <w:spacing w:after="120"/>
            </w:pPr>
            <w:r w:rsidRPr="00331207">
              <w:t>Arthroscopy, shoulder, surgical; with rotator cuff repair</w:t>
            </w:r>
          </w:p>
        </w:tc>
        <w:tc>
          <w:tcPr>
            <w:tcW w:w="4503" w:type="dxa"/>
          </w:tcPr>
          <w:p w14:paraId="365F19C5" w14:textId="77777777" w:rsidR="00FE39E8" w:rsidRPr="00331207" w:rsidRDefault="00FE39E8" w:rsidP="00AA093D">
            <w:pPr>
              <w:spacing w:after="120"/>
            </w:pPr>
            <w:r w:rsidRPr="00331207">
              <w:t>CPT-29827</w:t>
            </w:r>
          </w:p>
        </w:tc>
      </w:tr>
      <w:tr w:rsidR="00FE39E8" w:rsidRPr="00331207" w14:paraId="00F806AF" w14:textId="77777777" w:rsidTr="00AA093D">
        <w:trPr>
          <w:trHeight w:val="20"/>
        </w:trPr>
        <w:tc>
          <w:tcPr>
            <w:tcW w:w="4523" w:type="dxa"/>
          </w:tcPr>
          <w:p w14:paraId="4C95DB2D" w14:textId="77777777" w:rsidR="00FE39E8" w:rsidRPr="00331207" w:rsidRDefault="00FE39E8" w:rsidP="00AA093D">
            <w:pPr>
              <w:spacing w:after="120"/>
            </w:pPr>
          </w:p>
        </w:tc>
        <w:tc>
          <w:tcPr>
            <w:tcW w:w="4503" w:type="dxa"/>
          </w:tcPr>
          <w:p w14:paraId="2C0618F4" w14:textId="77777777" w:rsidR="00FE39E8" w:rsidRPr="00331207" w:rsidRDefault="00FE39E8" w:rsidP="00AA093D">
            <w:pPr>
              <w:spacing w:after="120"/>
            </w:pPr>
          </w:p>
        </w:tc>
      </w:tr>
      <w:tr w:rsidR="00FE39E8" w:rsidRPr="00331207" w14:paraId="1DBED03E" w14:textId="77777777" w:rsidTr="00AA093D">
        <w:trPr>
          <w:trHeight w:val="20"/>
        </w:trPr>
        <w:tc>
          <w:tcPr>
            <w:tcW w:w="4523" w:type="dxa"/>
          </w:tcPr>
          <w:p w14:paraId="46252A56" w14:textId="77777777" w:rsidR="00FE39E8" w:rsidRPr="00331207" w:rsidRDefault="00FE39E8" w:rsidP="00AA093D">
            <w:pPr>
              <w:spacing w:after="120"/>
            </w:pPr>
            <w:r w:rsidRPr="00331207">
              <w:t>Evaluation and management of a patient in an emergency department</w:t>
            </w:r>
          </w:p>
        </w:tc>
        <w:tc>
          <w:tcPr>
            <w:tcW w:w="4503" w:type="dxa"/>
          </w:tcPr>
          <w:p w14:paraId="1AD5F904" w14:textId="77777777" w:rsidR="00FE39E8" w:rsidRPr="00331207" w:rsidRDefault="00FE39E8" w:rsidP="00AA093D">
            <w:pPr>
              <w:spacing w:after="120"/>
            </w:pPr>
            <w:r w:rsidRPr="00331207">
              <w:rPr>
                <w:color w:val="000000" w:themeColor="text1"/>
              </w:rPr>
              <w:t>CPT-99281, CPT-99282, CPT-99283, CPT-99284, CPT-99285, CPT-G0380, CPT-G0381, CPT-G0382, CPT-G0383, CPT-G0384</w:t>
            </w:r>
          </w:p>
        </w:tc>
      </w:tr>
      <w:tr w:rsidR="00FE39E8" w:rsidRPr="00331207" w14:paraId="6782CBFA" w14:textId="77777777" w:rsidTr="00AA093D">
        <w:trPr>
          <w:trHeight w:val="20"/>
        </w:trPr>
        <w:tc>
          <w:tcPr>
            <w:tcW w:w="4523" w:type="dxa"/>
          </w:tcPr>
          <w:p w14:paraId="3C47A06F" w14:textId="77777777" w:rsidR="00FE39E8" w:rsidRPr="00331207" w:rsidRDefault="00FE39E8" w:rsidP="00AA093D">
            <w:pPr>
              <w:spacing w:after="120"/>
            </w:pPr>
            <w:r w:rsidRPr="00331207">
              <w:rPr>
                <w:color w:val="000000"/>
                <w:kern w:val="24"/>
              </w:rPr>
              <w:t>Shoulder-related diagnoses</w:t>
            </w:r>
          </w:p>
        </w:tc>
        <w:tc>
          <w:tcPr>
            <w:tcW w:w="4503" w:type="dxa"/>
          </w:tcPr>
          <w:p w14:paraId="22E287DC" w14:textId="77777777" w:rsidR="00FE39E8" w:rsidRPr="00331207" w:rsidRDefault="00FE39E8" w:rsidP="00AA093D">
            <w:pPr>
              <w:spacing w:after="120"/>
              <w:rPr>
                <w:color w:val="000000" w:themeColor="text1"/>
              </w:rPr>
            </w:pPr>
            <w:r w:rsidRPr="00331207">
              <w:t>ICD-9-D-72761, ICD-10-D-M75120, ICD-10-D-M75121, ICD-10-D-M75122</w:t>
            </w:r>
          </w:p>
        </w:tc>
      </w:tr>
      <w:tr w:rsidR="00FE39E8" w:rsidRPr="003E7C13" w14:paraId="4E26B5FD" w14:textId="77777777" w:rsidTr="00AA093D">
        <w:trPr>
          <w:trHeight w:val="153"/>
        </w:trPr>
        <w:tc>
          <w:tcPr>
            <w:tcW w:w="4523" w:type="dxa"/>
            <w:tcBorders>
              <w:bottom w:val="single" w:sz="8" w:space="0" w:color="000000"/>
            </w:tcBorders>
          </w:tcPr>
          <w:p w14:paraId="1FD8137C" w14:textId="77777777" w:rsidR="00FE39E8" w:rsidRPr="003E7C13" w:rsidRDefault="00FE39E8" w:rsidP="00AA093D">
            <w:pPr>
              <w:spacing w:after="120"/>
              <w:rPr>
                <w:color w:val="000000"/>
                <w:kern w:val="24"/>
              </w:rPr>
            </w:pPr>
          </w:p>
        </w:tc>
        <w:tc>
          <w:tcPr>
            <w:tcW w:w="4503" w:type="dxa"/>
            <w:tcBorders>
              <w:bottom w:val="single" w:sz="8" w:space="0" w:color="000000"/>
            </w:tcBorders>
          </w:tcPr>
          <w:p w14:paraId="3F703179" w14:textId="77777777" w:rsidR="00FE39E8" w:rsidRPr="003E7C13" w:rsidRDefault="00FE39E8" w:rsidP="00AA093D">
            <w:pPr>
              <w:spacing w:after="120"/>
              <w:rPr>
                <w:color w:val="000000"/>
                <w:kern w:val="24"/>
              </w:rPr>
            </w:pPr>
          </w:p>
        </w:tc>
      </w:tr>
    </w:tbl>
    <w:p w14:paraId="3E208C3E" w14:textId="77777777" w:rsidR="00FE39E8" w:rsidRDefault="00FE39E8" w:rsidP="00FE39E8">
      <w:pPr>
        <w:rPr>
          <w:bCs/>
        </w:rPr>
      </w:pPr>
      <w:r>
        <w:rPr>
          <w:bCs/>
        </w:rPr>
        <w:t xml:space="preserve">CPT, Current Procedural Terminology; ICD, </w:t>
      </w:r>
      <w:r>
        <w:rPr>
          <w:bCs/>
          <w:i/>
          <w:iCs/>
        </w:rPr>
        <w:t>International Classification of Diseases</w:t>
      </w:r>
      <w:r>
        <w:rPr>
          <w:bCs/>
        </w:rPr>
        <w:t>.</w:t>
      </w:r>
    </w:p>
    <w:p w14:paraId="78EED548" w14:textId="77777777" w:rsidR="00D5644B" w:rsidRDefault="00D5644B"/>
    <w:sectPr w:rsidR="00D5644B" w:rsidSect="00D66BAB"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E8"/>
    <w:rsid w:val="0031375A"/>
    <w:rsid w:val="00D5644B"/>
    <w:rsid w:val="00D66BAB"/>
    <w:rsid w:val="00FE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EB4D6"/>
  <w15:chartTrackingRefBased/>
  <w15:docId w15:val="{1A9FC12F-64A5-044D-A7AD-5F894D10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9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jadi, Ryan</dc:creator>
  <cp:keywords/>
  <dc:description/>
  <cp:lastModifiedBy>Sadjadi, Ryan</cp:lastModifiedBy>
  <cp:revision>1</cp:revision>
  <dcterms:created xsi:type="dcterms:W3CDTF">2023-12-07T23:21:00Z</dcterms:created>
  <dcterms:modified xsi:type="dcterms:W3CDTF">2023-12-07T23:22:00Z</dcterms:modified>
</cp:coreProperties>
</file>